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3E8FD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3675" cy="5927725"/>
            <wp:effectExtent l="0" t="0" r="14605" b="635"/>
            <wp:docPr id="16" name="图片 16" descr="figS1_202602091235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S1_2026020912351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92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756201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Figure S1.</w:t>
      </w:r>
      <w:r>
        <w:rPr>
          <w:rFonts w:ascii="Times New Roman" w:hAnsi="Times New Roman" w:cs="Times New Roman"/>
          <w:szCs w:val="21"/>
        </w:rPr>
        <w:t xml:space="preserve"> FGFR1 Positively Correlates With Metabolic Regulators and Upregulates SIRT3 in OC Cells. (A–D) Correlation analysis of TCGA-OV cohort showing that FGFR1 expression is positively associated with SIRT3 (A), PFKM (B), HDAC2 (C), and HK2 (D)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E) qRT-PCR analysis demonstrating that FGFR1 overexpression significantly increases the mRNA levels of HDAC2, HK2, PFKM, and SIRT3 in OVCAR-3 cells. (F) Western blot results confirming elevated protein levels of HDAC2, HK2, PFKM, and SIRT3 upon FGFR1 overexpression; quantification shown on the right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G) Immunofluorescence staining showing increased FGFR1 and SIRT3 fluorescence intensity in FGFR1-overexpressing cells compared with NC; quantification of fluorescence intensity is shown on the right.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H–I) qRT-PCR analysis showing that SIRT3 knockdown attenuates the FGFR1-induced upregulation of FGFR1 (H) and SIRT3 (I).</w:t>
      </w:r>
    </w:p>
    <w:p w14:paraId="581A77D7">
      <w:pPr>
        <w:spacing w:line="480" w:lineRule="auto"/>
        <w:rPr>
          <w:rFonts w:ascii="Times New Roman" w:hAnsi="Times New Roman" w:cs="Times New Roman"/>
          <w:szCs w:val="21"/>
        </w:rPr>
      </w:pPr>
    </w:p>
    <w:p w14:paraId="7F966A82"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8938C5"/>
    <w:rsid w:val="2D89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4T10:31:00Z</dcterms:created>
  <dc:creator>江铁蛋</dc:creator>
  <cp:lastModifiedBy>江铁蛋</cp:lastModifiedBy>
  <dcterms:modified xsi:type="dcterms:W3CDTF">2026-02-14T10:33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8257603EA696407AB8AAC877204B6403_11</vt:lpwstr>
  </property>
  <property fmtid="{D5CDD505-2E9C-101B-9397-08002B2CF9AE}" pid="4" name="KSOTemplateDocerSaveRecord">
    <vt:lpwstr>eyJoZGlkIjoiMWZmNzYzZWI5MzBhYjE3M2MzYWM5N2ViMmZkMGU0NmEiLCJ1c2VySWQiOiI0OTAyMzgwMDIifQ==</vt:lpwstr>
  </property>
</Properties>
</file>